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Y="-276"/>
        <w:tblOverlap w:val="never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5"/>
        <w:gridCol w:w="1531"/>
        <w:gridCol w:w="1531"/>
        <w:gridCol w:w="1531"/>
        <w:gridCol w:w="1780"/>
      </w:tblGrid>
      <w:tr w:rsidR="00A65DBC" w:rsidRPr="00950E7E" w:rsidTr="006F237C">
        <w:trPr>
          <w:trHeight w:val="312"/>
        </w:trPr>
        <w:tc>
          <w:tcPr>
            <w:tcW w:w="9668" w:type="dxa"/>
            <w:gridSpan w:val="5"/>
            <w:tcBorders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upplementary table 3.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seline characteristics by the crural calcification score in SMART (n=520) and DCS cohort (n=198). 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Absent (n=215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timal</w:t>
            </w:r>
          </w:p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21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Medial</w:t>
            </w:r>
          </w:p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81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distinguishable</w:t>
            </w:r>
          </w:p>
          <w:p w:rsidR="00A65DBC" w:rsidRPr="00950E7E" w:rsidRDefault="00A65DB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04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Ag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ars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4 ± 11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8 ± 9.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4 ± 8.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.8 ± 9.2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 (61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 (82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 (89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 (80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BM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kg/m2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4 ± 4.8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5 ± 4.0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5 ± 4.7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8 ± 3.7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Diabetes (type 1 and 2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1 (38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71 (33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3 (51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34 (33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tension 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6 (54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5 (62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 (62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 (62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lipidemia 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 (35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 (31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 (34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 (38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ystolic blood pressur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Hg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 ± 16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4 ± 17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5 ± 19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 ± 15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Diastolic blood pressure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mmHg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 ± 10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 ± 9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± 8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moking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urrent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20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 (24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24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Former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 (46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 (58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 (53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 (41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Never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 (34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 (18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 (39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 (35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igh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≥1.3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19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(12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 (31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20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ow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≤0.9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3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10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tatin use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1 (70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4 (89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0 (83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 (82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nifest cardiovascular disease 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erebrovascular disease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23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12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11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2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oronary artery disease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4 (39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56 (72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63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54 (52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A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ysm abdominal aorta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 (4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 (4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6 (3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4 (4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Peripheral artery disease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1 (5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6 (7%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6 (3%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4 (4%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eGFR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l/min/1.73m2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80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3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 ± 20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 ± 24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 ± 28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riglycerides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0-2.0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 (1.0-1.8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0-1.8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1–2.0)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otal 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 ± 1.2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 ± 1.0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 ± 0.9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 ± 1.2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DL-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 ± 1.0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 ± 0.8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 ± 0.8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 ± 1.0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HDL-cholesterol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4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bA1c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mol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.1 ± 13.2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.7 ± 9.8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2 ± 11.9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.1 ± 9.6</w:t>
            </w:r>
          </w:p>
        </w:tc>
      </w:tr>
      <w:tr w:rsidR="00A65DBC" w:rsidRPr="00950E7E" w:rsidTr="006F237C">
        <w:trPr>
          <w:trHeight w:val="312"/>
        </w:trPr>
        <w:tc>
          <w:tcPr>
            <w:tcW w:w="3295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CRP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g/L)</w:t>
            </w:r>
          </w:p>
        </w:tc>
        <w:tc>
          <w:tcPr>
            <w:tcW w:w="1531" w:type="dxa"/>
            <w:tcBorders>
              <w:left w:val="nil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0.7–3.5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 (0.9–3.9)</w:t>
            </w:r>
          </w:p>
        </w:tc>
        <w:tc>
          <w:tcPr>
            <w:tcW w:w="1531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 (0.9-3.4)</w:t>
            </w:r>
          </w:p>
        </w:tc>
        <w:tc>
          <w:tcPr>
            <w:tcW w:w="1780" w:type="dxa"/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 (0.9-3.9)</w:t>
            </w:r>
          </w:p>
        </w:tc>
      </w:tr>
      <w:tr w:rsidR="00A65DBC" w:rsidRPr="00950E7E" w:rsidTr="006F237C">
        <w:trPr>
          <w:trHeight w:val="312"/>
        </w:trPr>
        <w:tc>
          <w:tcPr>
            <w:tcW w:w="9668" w:type="dxa"/>
            <w:gridSpan w:val="5"/>
            <w:tcBorders>
              <w:top w:val="single" w:sz="4" w:space="0" w:color="auto"/>
            </w:tcBorders>
            <w:vAlign w:val="center"/>
          </w:tcPr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 characteristics are described as mean ± standard deviation, median (interquartile range) or number of participants (%).</w:t>
            </w:r>
          </w:p>
          <w:p w:rsidR="00A65DBC" w:rsidRPr="00950E7E" w:rsidRDefault="00A65DB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: body mass index, bp: blood pressure, ABI: ankle brachial index, eGFR: estimated glomerular filtration rate, LDL: low-density lipoprotein, HDL: high-density lipoprotein, CRP: c-reactive protein.</w:t>
            </w:r>
          </w:p>
        </w:tc>
      </w:tr>
    </w:tbl>
    <w:p w:rsidR="00137B44" w:rsidRDefault="00137B44"/>
    <w:p w:rsidR="00A65DBC" w:rsidRDefault="00A65DBC">
      <w:bookmarkStart w:id="0" w:name="_GoBack"/>
      <w:bookmarkEnd w:id="0"/>
    </w:p>
    <w:sectPr w:rsidR="00A6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B67"/>
    <w:rsid w:val="00137B44"/>
    <w:rsid w:val="00A65DBC"/>
    <w:rsid w:val="00E0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5DBC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A65DBC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5DBC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A65DBC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4:00Z</dcterms:created>
  <dcterms:modified xsi:type="dcterms:W3CDTF">2020-06-18T12:15:00Z</dcterms:modified>
</cp:coreProperties>
</file>